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69153" w14:textId="77777777" w:rsidR="00E07D34" w:rsidRPr="00122DF5" w:rsidRDefault="00E07D34" w:rsidP="00E07D34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22DF5">
        <w:rPr>
          <w:rFonts w:ascii="Arial" w:eastAsia="Times New Roman" w:hAnsi="Arial" w:cs="Arial"/>
          <w:noProof/>
          <w:color w:val="000000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drawing>
          <wp:inline distT="0" distB="0" distL="0" distR="0" wp14:anchorId="2656C383" wp14:editId="10AC0F66">
            <wp:extent cx="4016828" cy="7077412"/>
            <wp:effectExtent l="0" t="0" r="3175" b="0"/>
            <wp:docPr id="1660112917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112917" name="Picture 5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861" cy="7093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1E263" w14:textId="4E5E1C93" w:rsidR="00E07D34" w:rsidRPr="00122DF5" w:rsidRDefault="00E07D34" w:rsidP="00E07D3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22DF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Fig</w:t>
      </w:r>
      <w:r w:rsidRPr="00122DF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ure</w:t>
      </w:r>
      <w:r w:rsidRPr="00122DF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 S1. </w:t>
      </w:r>
      <w:r w:rsidRPr="00122DF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The patterns of alignment (mainly two split reads) indicated that a part of the </w:t>
      </w:r>
      <w:r w:rsidRPr="00122DF5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GB"/>
          <w14:ligatures w14:val="none"/>
        </w:rPr>
        <w:t>P</w:t>
      </w:r>
      <w:r w:rsidRPr="00122DF5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>F</w:t>
      </w:r>
      <w:r w:rsidRPr="00122DF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variant is duplicated multiple times in the sire of HF trio. </w:t>
      </w:r>
    </w:p>
    <w:p w14:paraId="3DB0F5DC" w14:textId="77777777" w:rsidR="00C93615" w:rsidRPr="00122DF5" w:rsidRDefault="00C93615">
      <w:pPr>
        <w:rPr>
          <w:sz w:val="24"/>
          <w:szCs w:val="24"/>
        </w:rPr>
      </w:pPr>
    </w:p>
    <w:sectPr w:rsidR="00C93615" w:rsidRPr="00122DF5" w:rsidSect="00350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NTO3MDEwNDU3MTBX0lEKTi0uzszPAykwrAUAcZR/4SwAAAA="/>
  </w:docVars>
  <w:rsids>
    <w:rsidRoot w:val="00E07D34"/>
    <w:rsid w:val="000F4356"/>
    <w:rsid w:val="00122DF5"/>
    <w:rsid w:val="0035000B"/>
    <w:rsid w:val="005926AE"/>
    <w:rsid w:val="006742EC"/>
    <w:rsid w:val="006F3C54"/>
    <w:rsid w:val="007B0EAE"/>
    <w:rsid w:val="00A24FED"/>
    <w:rsid w:val="00C93615"/>
    <w:rsid w:val="00D10CEA"/>
    <w:rsid w:val="00E0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7713F1"/>
  <w15:chartTrackingRefBased/>
  <w15:docId w15:val="{1F695ADB-DD2D-4D6A-9C7C-0CA52026F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D34"/>
  </w:style>
  <w:style w:type="paragraph" w:styleId="Heading1">
    <w:name w:val="heading 1"/>
    <w:basedOn w:val="Normal"/>
    <w:next w:val="Normal"/>
    <w:link w:val="Heading1Char"/>
    <w:uiPriority w:val="9"/>
    <w:qFormat/>
    <w:rsid w:val="00E07D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D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D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D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D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D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D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D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D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D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D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D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D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D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D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D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D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D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D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D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D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D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D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D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D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D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D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D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D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dhyay, Maulik</dc:creator>
  <cp:keywords/>
  <dc:description/>
  <cp:lastModifiedBy>Upadhyay, Maulik</cp:lastModifiedBy>
  <cp:revision>2</cp:revision>
  <dcterms:created xsi:type="dcterms:W3CDTF">2024-12-20T08:26:00Z</dcterms:created>
  <dcterms:modified xsi:type="dcterms:W3CDTF">2024-12-20T08:30:00Z</dcterms:modified>
</cp:coreProperties>
</file>